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B6A" w:rsidRPr="00D20653" w:rsidRDefault="00C30B6A" w:rsidP="00C30B6A">
      <w:pPr>
        <w:spacing w:after="0" w:line="360" w:lineRule="auto"/>
        <w:jc w:val="center"/>
        <w:rPr>
          <w:rFonts w:ascii="Times New Roman" w:eastAsia="Arial Unicode MS" w:hAnsi="Times New Roman" w:cs="Times New Roman"/>
          <w:szCs w:val="20"/>
        </w:rPr>
      </w:pP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Table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 xml:space="preserve"> </w:t>
      </w:r>
      <w:proofErr w:type="spellStart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S12</w:t>
      </w:r>
      <w:proofErr w:type="spellEnd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. Significant 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binary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variables of the questionnaire in S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E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fe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male patients</w:t>
      </w:r>
    </w:p>
    <w:tbl>
      <w:tblPr>
        <w:tblW w:w="7520" w:type="dxa"/>
        <w:tblInd w:w="5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3053"/>
        <w:gridCol w:w="1717"/>
        <w:gridCol w:w="806"/>
        <w:gridCol w:w="526"/>
      </w:tblGrid>
      <w:tr w:rsidR="00C30B6A" w:rsidRPr="00D20653" w:rsidTr="000C10ED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B6A" w:rsidRPr="00D20653" w:rsidRDefault="00C30B6A" w:rsidP="000C10ED">
            <w:pPr>
              <w:widowControl/>
              <w:wordWrap/>
              <w:autoSpaceDE/>
              <w:spacing w:after="0"/>
              <w:ind w:firstLineChars="50" w:firstLine="1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/>
              <w:ind w:firstLineChars="50" w:firstLine="1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Question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Binary variable</w:t>
            </w:r>
          </w:p>
          <w:p w:rsidR="00C30B6A" w:rsidRPr="00D20653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nswer</w:t>
            </w: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eight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ersonality</w:t>
            </w: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old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elicate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old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9.484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old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elicate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elicate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.991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assive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7.163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 Communicat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761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 Communicat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trover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rover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trovert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7.185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trover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rover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rovert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.881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nergetic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Quie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nergetic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8.772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nergetic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Quie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Quiet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.661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sculine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minine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sculine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7.32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sculine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minine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minine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pinion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press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well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152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xcited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C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lm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xcited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5.61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xcited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C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lm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Meal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l Size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cessive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437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Eating 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peed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st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6.377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Eating 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peed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low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111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gestion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ood Digestion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5.474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ood Digest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.474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scomfor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5.813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iscomfor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ppetite Sensat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6.332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ppetite Sensat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747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Upset Stomach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t at all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321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igestion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t at all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04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erspiration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mount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 lot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5.474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moun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 little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507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eling after Perspirat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fresh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7.723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eling after Perspirat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Tired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.971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Abnormal Perspiration during 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ing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669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Abnormal Perspiration during 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ing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669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ld and Heat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slike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t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77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and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7.073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and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.647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oo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80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952</w:t>
            </w:r>
          </w:p>
        </w:tc>
        <w:tc>
          <w:tcPr>
            <w:tcW w:w="52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oot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336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mount of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Little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106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nsumption</w:t>
            </w: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Temperature of 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er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929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In Bad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gestion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roblem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11.64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gestion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roblem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1.636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welling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297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</w:tr>
      <w:tr w:rsidR="00C30B6A" w:rsidRPr="00D20653" w:rsidTr="000C10ED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welling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29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</w:tr>
    </w:tbl>
    <w:p w:rsidR="00C30B6A" w:rsidRPr="00D20653" w:rsidRDefault="00C30B6A" w:rsidP="00C30B6A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</w:rPr>
      </w:pPr>
    </w:p>
    <w:p w:rsidR="00C30B6A" w:rsidRDefault="00C30B6A">
      <w:pPr>
        <w:widowControl/>
        <w:wordWrap/>
        <w:autoSpaceDE/>
        <w:autoSpaceDN/>
        <w:rPr>
          <w:rFonts w:ascii="Times New Roman" w:eastAsia="굴림" w:hAnsi="Times New Roman" w:cs="Times New Roman"/>
          <w:color w:val="231F20"/>
          <w:kern w:val="0"/>
          <w:sz w:val="22"/>
        </w:rPr>
      </w:pPr>
      <w:bookmarkStart w:id="0" w:name="_GoBack"/>
      <w:bookmarkEnd w:id="0"/>
    </w:p>
    <w:sectPr w:rsidR="00C30B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2329" w:rsidRDefault="00522329" w:rsidP="00C30B6A">
      <w:pPr>
        <w:spacing w:after="0" w:line="240" w:lineRule="auto"/>
      </w:pPr>
      <w:r>
        <w:separator/>
      </w:r>
    </w:p>
  </w:endnote>
  <w:endnote w:type="continuationSeparator" w:id="0">
    <w:p w:rsidR="00522329" w:rsidRDefault="00522329" w:rsidP="00C30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2329" w:rsidRDefault="00522329" w:rsidP="00C30B6A">
      <w:pPr>
        <w:spacing w:after="0" w:line="240" w:lineRule="auto"/>
      </w:pPr>
      <w:r>
        <w:separator/>
      </w:r>
    </w:p>
  </w:footnote>
  <w:footnote w:type="continuationSeparator" w:id="0">
    <w:p w:rsidR="00522329" w:rsidRDefault="00522329" w:rsidP="00C30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8B"/>
    <w:rsid w:val="00022864"/>
    <w:rsid w:val="00070C73"/>
    <w:rsid w:val="002E0DDE"/>
    <w:rsid w:val="0036488B"/>
    <w:rsid w:val="00522329"/>
    <w:rsid w:val="00BE2980"/>
    <w:rsid w:val="00C3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70</Characters>
  <Application>Microsoft Office Word</Application>
  <DocSecurity>0</DocSecurity>
  <Lines>12</Lines>
  <Paragraphs>3</Paragraphs>
  <ScaleCrop>false</ScaleCrop>
  <Company>..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9:00Z</dcterms:created>
  <dcterms:modified xsi:type="dcterms:W3CDTF">2012-01-18T06:45:00Z</dcterms:modified>
</cp:coreProperties>
</file>